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536"/>
      </w:tblGrid>
      <w:tr w:rsidR="00942F2B" w:rsidRPr="004E26CE" w14:paraId="58749725" w14:textId="77777777" w:rsidTr="00942F2B"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7EABA" w14:textId="77777777" w:rsidR="00942F2B" w:rsidRPr="004E26CE" w:rsidRDefault="00942F2B" w:rsidP="00EE6ECA">
            <w:pPr>
              <w:spacing w:line="480" w:lineRule="auto"/>
              <w:rPr>
                <w:bCs/>
              </w:rPr>
            </w:pPr>
            <w:r>
              <w:rPr>
                <w:bCs/>
                <w:noProof/>
              </w:rPr>
              <w:drawing>
                <wp:inline distT="0" distB="0" distL="0" distR="0" wp14:anchorId="35CB78CA" wp14:editId="59E5AA55">
                  <wp:extent cx="5278582" cy="5909717"/>
                  <wp:effectExtent l="0" t="0" r="5080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 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5629" cy="5917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2F2B" w:rsidRPr="002C6245" w14:paraId="5B0F043C" w14:textId="77777777" w:rsidTr="00942F2B">
        <w:tc>
          <w:tcPr>
            <w:tcW w:w="8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73B6A" w14:textId="77777777" w:rsidR="00942F2B" w:rsidRPr="004E26CE" w:rsidRDefault="00942F2B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5. Distribution of pre-donation eGFR (CG) before and after 2009 per center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pre-donation eGFR were tested using the independent sample T-test, P-values are shown in the figure. </w:t>
            </w:r>
            <w:r>
              <w:rPr>
                <w:rFonts w:ascii="Arial" w:hAnsi="Arial" w:cs="Arial"/>
                <w:bCs/>
                <w:lang w:val="en-US"/>
              </w:rPr>
              <w:t>Pre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-donation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>-cohort was added on the right in the figure.</w:t>
            </w:r>
          </w:p>
        </w:tc>
      </w:tr>
    </w:tbl>
    <w:p w14:paraId="6A224A82" w14:textId="77777777" w:rsidR="00942F2B" w:rsidRPr="004E26CE" w:rsidRDefault="00942F2B" w:rsidP="00942F2B">
      <w:pPr>
        <w:rPr>
          <w:rFonts w:ascii="Arial" w:hAnsi="Arial" w:cs="Arial"/>
          <w:sz w:val="22"/>
          <w:szCs w:val="22"/>
          <w:lang w:val="en-US"/>
        </w:rPr>
      </w:pPr>
    </w:p>
    <w:p w14:paraId="40915FD4" w14:textId="77777777" w:rsidR="00942F2B" w:rsidRPr="004E26CE" w:rsidRDefault="00942F2B" w:rsidP="00942F2B">
      <w:pPr>
        <w:rPr>
          <w:rFonts w:ascii="Arial" w:hAnsi="Arial" w:cs="Arial"/>
          <w:sz w:val="22"/>
          <w:szCs w:val="22"/>
          <w:lang w:val="en-US"/>
        </w:rPr>
      </w:pPr>
    </w:p>
    <w:p w14:paraId="2416127F" w14:textId="77777777" w:rsidR="00942F2B" w:rsidRPr="004E26CE" w:rsidRDefault="00942F2B" w:rsidP="00942F2B">
      <w:pPr>
        <w:rPr>
          <w:rFonts w:ascii="Arial" w:hAnsi="Arial" w:cs="Arial"/>
          <w:sz w:val="22"/>
          <w:szCs w:val="22"/>
          <w:lang w:val="en-US"/>
        </w:rPr>
      </w:pPr>
    </w:p>
    <w:p w14:paraId="7DD05ABD" w14:textId="77777777" w:rsidR="00942F2B" w:rsidRPr="004E26CE" w:rsidRDefault="00942F2B" w:rsidP="00942F2B">
      <w:pPr>
        <w:rPr>
          <w:rFonts w:ascii="Arial" w:hAnsi="Arial" w:cs="Arial"/>
          <w:sz w:val="22"/>
          <w:szCs w:val="22"/>
          <w:lang w:val="en-US"/>
        </w:rPr>
      </w:pPr>
    </w:p>
    <w:p w14:paraId="3ACB3217" w14:textId="77777777" w:rsidR="00F52D37" w:rsidRPr="00942F2B" w:rsidRDefault="00942F2B">
      <w:pPr>
        <w:rPr>
          <w:lang w:val="en-US"/>
        </w:rPr>
      </w:pPr>
    </w:p>
    <w:sectPr w:rsidR="00F52D37" w:rsidRPr="00942F2B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F2B"/>
    <w:rsid w:val="001B14B7"/>
    <w:rsid w:val="00942F2B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49789"/>
  <w14:defaultImageDpi w14:val="32767"/>
  <w15:chartTrackingRefBased/>
  <w15:docId w15:val="{21A54886-CF0C-D342-9292-0BCDA95D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42F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42F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9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6:00Z</dcterms:created>
  <dcterms:modified xsi:type="dcterms:W3CDTF">2022-06-24T13:27:00Z</dcterms:modified>
</cp:coreProperties>
</file>